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scan :: search sequence(s) against a profile database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ER 3.3 (Nov 2019); http://hmmer.org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opyright (C) 2019 Howard Hughes Medical Institut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Freely distributed under the BSD open source licens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query sequence file:             /Users/djackson/Documents/Data/Manuscripts/2020/Cepaea_biomin_ISH/Genes/Mantle_reference_(R27072837)/Cnemoralis_Mantle_reference_R27072837_faa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target HMM database:             /usr/local/bin/Pfam_latest/Pfam-A.hmm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output directed to file:         pfam_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seq hits tabular output:     pfam_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dom hits tabular output:     pfam_dom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number of worker threads:        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:       R27072837  [L=213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escription: TransAbyss assembly 2 (filtered min reads 10, dedupe95) len=2379 num_reads=1735589 avg_cov=69372.3 contig_cov=100.0% (contig_123 from old CLC assemly 9)cds start = 623 cds stop = 1261 strand = -protein length = 213 strand = 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Scores for complete sequence (score includes all domain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--- full sequence ---   --- best 1 domain ---    -#dom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E-value  score  bias    E-value  score  bias    exp  N  Model    Descriptio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------- ------ -----    ------- ------ -----   ---- --  -------- 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hi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annotation for each model (and alignment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targe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ternal pipeline statistics summary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--------------------------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 sequence(s):                         1  (213 residues searched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Target model(s):                       18259  (3090017 nodes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MSV filter:                       239  (0.0130894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bias filter:                      153  (0.00837943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Vit filter:                        10  (0.000547675); expected 18.3 (0.001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Fwd filter:                         0  (0); expected 0.2 (1e-05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itial search space (Z):              18259  [actual number of target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search space  (domZ):               0  [number of targets reported over threshold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PU time: 0.33u 0.68s 00:00:01.01 Elapsed: 00:00:04.52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Mc/sec: 145.33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/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[ok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scan :: search sequence(s) against a profile database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ER 3.3 (Nov 2019); http://hmmer.org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opyright (C) 2019 Howard Hughes Medical Institut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Freely distributed under the BSD open source licens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query sequence file:             /Users/djackson/Documents/Data/Manuscripts/2020/Cepaea_biomin_ISH/Genes/Pif_like_(R27072766)/Cnemoralis_Pif_like_R27072766_faa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target HMM database:             /usr/local/bin/Pfam_latest/Pfam-A.hmm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output directed to file:         pfam_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seq hits tabular output:     pfam_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dom hits tabular output:     pfam_dom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number of worker threads:        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:       R27072766  [L=727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escription: Pif TransAbyss assembly 2 (filtered min reads 10, dedupe95) len=2716 num_reads=5670257 avg_cov=209491.4 contig_cov=100.0% (contig_821 from old CLC assemly 9)cds start = 286 cds stop = 2466 strand = -protein length = 727 strand = 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Scores for complete sequence (score includes all domain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--- full sequence ---   --- best 1 domain ---    -#dom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E-value  score  bias    E-value  score  bias    exp  N  Model         Descriptio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------- ------ -----    ------- ------ -----   ---- --  --------      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5.9e-11   42.4  17.8    2.6e-07   30.7   3.7    4.8  4  CBM_14         Chitin binding Peritrophin-A domai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------ inclusion threshold 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0.095   12.4   4.8       0.36   10.5   0.1    3.2  4  Baculo_VP91_N  Viral capsid protein 91 N-terminal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0.66    8.8  34.4       0.92    8.3  34.4    1.2  1  Dapper         Dapper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5.1    6.2  40.2        7.6    5.6  40.2    1.2  1  SOG2           RAM signalling pathway protei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annotation for each model (and alignment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&gt;&gt; CBM_14  Chitin binding Peritrophin-A domai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#    score  bias  c-Evalue  i-Evalue hmmfrom  hmm to    alifrom  ali to    envfrom  env to     acc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---   ------ ----- --------- --------- ------- -------    ------- -------    ------- -------    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1 !   30.7   3.7   5.6e-11   2.6e-07       6      53 .]     323     374 ..     317     374 .. 0.8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2 ?    1.3   0.1     0.085   3.9e+02      27      46 ..     402     421 ..     394     424 .. 0.8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3 !    9.8   0.4   0.00019      0.86      14      47 ..     442     475 ..     426     481 .. 0.8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4 !    7.2   0.1    0.0012       5.7      26      49 ..     506     529 ..     492     533 .. 0.86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Alignments for each domain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1  score: 30.7 bits;  conditional E-value: 5.6e-11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CBM_14   6 dglfadptdCskYyvCs.ngepv....eftCpeglvFdeetqtCdypenvvqC 53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g+ + p+ C+ Y++C  +g +      ++Cp+g ++++++ +Cd+++n v+C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323 VGYAPLPGYCDAYVQCRfYGALPtavdIRRCPSGNYWNQDKLVCDFQDN-VKC 37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578888***********7444447889**********************.*99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2  score: 1.3 bits;  conditional E-value: 0.08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CBM_14  27 veftCpeglvFdeetqtCdy 46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lastRenderedPageBreak/>
        <w:t xml:space="preserve">                ++  Cpe  +++  t  C+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402 TRVACPERRLYNSVTCGCTD 421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5778**********999986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3  score: 9.8 bits;  conditional E-value: 0.00019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CBM_14  14 dCskYyvCsngepveftCpeglvFdeetqtCdyp 47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d++++++ + +++v++ Cp+ l ++e+t +C+ 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442 DNTGFMQFTGNGWVRMACPATLGYNEQTCRCTDK 47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56667777788999*****************976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4  score: 7.2 bits;  conditional E-value: 0.0012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CBM_14  26 pveftCpeglvFdeetqtCdypen 49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+++++Cp+ lv++++  +C y++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506 WIRRPCPATLVYHADICVCSYDQT 529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56899****************986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&gt;&gt; Baculo_VP91_N  Viral capsid protein 91 N-terminal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#    score  bias  c-Evalue  i-Evalue hmmfrom  hmm to    alifrom  ali to    envfrom  env to     acc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---   ------ ----- --------- --------- ------- -------    ------- -------    ------- -------    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1 ?   -2.4   0.0      0.73   3.3e+03      35      63 ..      43      75 ..      10     121 .. 0.5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2 ?   -2.1   0.1       0.6   2.7e+03     146     160 ..     371     385 ..     360     387 .. 0.79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3 ?    2.4   0.3     0.024   1.1e+02     118     150 ..     388     420 ..     367     439 .. 0.76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4 ?   10.5   0.1     8e-05      0.36     119     152 ..     442     475 ..     426     492 .. 0.81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Alignments for each domain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1  score: -2.4 bits;  conditional E-value: 0.73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Baculo_VP91_N 35 rrlvleeyl....ksvgadestfdvlsyvskvl 63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+ ++++y     ++ +++  t d l y+  +l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R27072766 43 LESLVKQYQsdagQQQQTHYFTQDQLDYIKTLL 7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334445554333334444455555555555543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2  score: -2.1 bits;  conditional E-value: 0.6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Baculo_VP91_N 146 qlkCvsrpvCdnksa 160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++kC +++ C n++a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R27072766 371 NVKCTPVNNCPNHKA 38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458*******99876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3  score: 2.4 bits;  conditional E-value: 0.02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Baculo_VP91_N 118 kdaekFvlrvDdgdvkvkCPalavFdgvqlkCv 150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d  ++++    ++ +v CP+   ++ v   C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R27072766 388 GDWAAYSIFNGANWTRVACPERRLYNSVTCGCT 420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56667777777899************9995553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4  score: 10.5 bits;  conditional E-value: 8e-0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Baculo_VP91_N 119 daekFvlrvDdgdvkvkCPalavFdgvqlkCvsr 152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d++ F+  + +g+v++ CPa+  ++    +C  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R27072766 442 DNTGFMQFTGNGWVRMACPATLGYNEQTCRCTDK 47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788899999******************9999754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&gt;&gt; Dapper  Dapper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#    score  bias  c-Evalue  i-Evalue hmmfrom  hmm to    alifrom  ali to    envfrom  env to     acc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---   ------ ----- --------- --------- ------- -------    ------- -------    ------- -------    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1 ?    8.3  34.4    0.0002      0.92     275     504 ..      24     254 ..       5     300 .. 0.51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Alignments for each domain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1  score: 8.3 bits;  conditional E-value: 0.0002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Dapper 275 k....dteseaeldgqkpetksllsseslssvqqssstkavleassldgYIdkLlqrraqkvrtnkprtsvetd..psksil..rqkslclrqpsgqksq 366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+    d+  ++  d q+ et   +  ++++ ++ +++ ++ + +++   YI+ Ll++ +  +  +  ++++  +  p+ s+    q++++  +p++   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 24 MtaayDQ--QTGADDQEIETWLESLVKQYQ-SDAGQQQQTHYFTQDQLDYIKTLLNKMKPTAVNDDLKQEIVDHffPKDSEEnvTQEEQQTTTPAD---S 11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2333333..344555555554444333333.333555666556666899*******9988777777777765542222222211444444444444...3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Dapper 367 sqtadskeskqklllsagresaeeastssplkqlskeskaeqqeskkvlvsatkkekpasakelqskelnksskakkasqeealsevakkseek..ksps 46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+++a++ +s+++++++++++ ae +++ ++ +q+ + +++e+q +++ ++++t +++++ ++ +q+++++    +++++q+e++++++ +see+  +++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118 EEQAKEDSSEEQVTQEQQTTPAESVEQVKQEQQTITPEDSEEQTTQQEQQTTTPANSEEDTTLEQQTTTPAD-SEEDTTQQEEQTTTPADSEEDttQQEQ 216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344444445555566666666666666666566555455555555554333332233333333333344444.345555555555555555555354555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Dapper 465 pesspkeskkleerpaleqssegsssqsleessskassel 50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++ p +s+  ee+++++ ++  ++s +  ++++++++ l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217 QTTTPADSE--EEKQDSDDTDGDDNSDEDSTETTTSTTTL 25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555555553..44444444444443333332222222222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&gt;&gt; SOG2  RAM signalling pathway protei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#    score  bias  c-Evalue  i-Evalue hmmfrom  hmm to    alifrom  ali to    envfrom  env to     acc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---   ------ ----- --------- --------- ------- -------    ------- -------    ------- -------    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1 ?    5.6  40.2    0.0017       7.6     176     362 ..      99     288 ..      65     315 .. 0.5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Alignments for each domain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1  score: 5.6 bits;  conditional E-value: 0.001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SOG2 176 ksksisttssgssst.lvssaesstesrassvtytarrRhagsfsaqdveqGaaltplrsd.qipfnrsrrssssgnssspasngaqsetsersassdg. 272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+s+ + t++++++ t + s++++++ s++++vt+ +++ +a+s + q  ++ + +tp  s+ q+++  ++++++++++s+  ++ +q++t++  +++d+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 99 DSEENVTQEEQQTTTpADSEEQAKEDSSEEQVTQEQQTTPAESVE-QVKQEQQTITPEDSEeQTTQ--QEQQTTTPANSEEDTTLEQQTTTPADSEEDTt 19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344444444444444044566667778888899999889999888.55555566777888866666..67777777778888888887777777888887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SOG2 273 vqssasstPlgegstspp..salsrsslsttgatstltsssksrs........ssrsntnasastprslattpappasaesfastlt.asrinslaakdv 361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lastRenderedPageBreak/>
        <w:t xml:space="preserve">                 q ++++tP  ++++++   +++++++ s+++++ + ++              s  ++t +s++t ++ +tt+ +++++++ ++t+t  +++ + ++++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196 QQEEQTTTPADSEEDTTQqeQQTTTPADSEEEKQDSDDT-----DgddnsdedS--TETTTSTTTLAPATTTETTTTTTTT-TTTTTeVITTPEATTTTT 28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999999999999888873112222222222222222222.....2344444431..1123333333333333333333333.233333444444444333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SOG2 362 D 362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R27072766 288 E 288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3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ternal pipeline statistics summary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--------------------------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 sequence(s):                         1  (727 residues searched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Target model(s):                       18259  (3090017 nodes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MSV filter:                      2935  (0.160743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bias filter:                      592  (0.0324224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Vit filter:                       263  (0.0144039); expected 18.3 (0.001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Fwd filter:                       104  (0.00569582); expected 0.2 (1e-05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itial search space (Z):              18259  [actual number of target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search space  (domZ):               4  [number of targets reported over threshold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PU time: 1.42u 0.61s 00:00:02.02 Elapsed: 00:00:03.98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Mc/sec: 563.70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/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[ok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scan :: search sequence(s) against a profile database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ER 3.3 (Nov 2019); http://hmmer.org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opyright (C) 2019 Howard Hughes Medical Institut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Freely distributed under the BSD open source licens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query sequence file:             /Users/djackson/Documents/Data/Manuscripts/2020/Cepaea_biomin_ISH/Genes/Novel_(R27073283)/Cnemoralis_Novel_R27073283_faa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target HMM database:             /usr/local/bin/Pfam_latest/Pfam-A.hmm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output directed to file:         pfam_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seq hits tabular output:     pfam_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dom hits tabular output:     pfam_dom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number of worker threads:        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:       R27073283  [L=409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escription: Novel TransAbyss assembly 2 (filtered min reads 10, dedupe95) len=1878 num_reads=1258727 avg_cov=63568.7 contig_cov=100.0% (contig_1265 from old CLC assemly 9)cds start = 227 cds stop = 1453 strand = -protein length = 409 strand = 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Scores for complete sequence (score includes all domain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--- full sequence ---   --- best 1 domain ---    -#dom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E-value  score  bias    E-value  score  bias    exp  N  Model    Descriptio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------- ------ -----    ------- ------ -----   ---- --  -------- 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hi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annotation for each model (and alignment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targe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ternal pipeline statistics summary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--------------------------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 sequence(s):                         1  (409 residues searched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Target model(s):                       18259  (3090017 nodes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MSV filter:                       377  (0.0206474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bias filter:                      354  (0.0193877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Vit filter:                        17  (0.000931048); expected 18.3 (0.001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Fwd filter:                         0  (0); expected 0.2 (1e-05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itial search space (Z):              18259  [actual number of target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search space  (domZ):               0  [number of targets reported over threshold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PU time: 0.37u 0.42s 00:00:00.79 Elapsed: 00:00:02.42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Mc/sec: 521.50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/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[ok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scan :: search sequence(s) against a profile database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ER 3.3 (Nov 2019); http://hmmer.org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opyright (C) 2019 Howard Hughes Medical Institut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Freely distributed under the BSD open source licens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query sequence file:             /Users/djackson/Documents/Data/Manuscripts/2020/Cepaea_biomin_ISH/Genes/Kelch_domain_(R27075188)/Cnemoralis_Kelch_domain_R27075188_faa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target HMM database:             /usr/local/bin/Pfam_latest/Pfam-A.hmm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output directed to file:         pfam_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seq hits tabular output:     pfam_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dom hits tabular output:     pfam_dom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number of worker threads:        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:       R27075188  [L=241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escription: Kelch_domain TransAbyss assembly 2 (filtered min reads 10, dedupe95) len=1827 num_reads=212895 avg_cov=10763.9 contig_cov=100.0% (contig_7508 from old CLC assemly 9)cds start = 390 cds stop = 1112 strand = +protein length = 241 strand = 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Scores for complete sequence (score includes all domain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--- full sequence ---   --- best 1 domain ---    -#dom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lastRenderedPageBreak/>
        <w:t xml:space="preserve">    E-value  score  bias    E-value  score  bias    exp  N  Model    Descriptio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------- ------ -----    ------- ------ -----   ---- --  -------- 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hi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annotation for each model (and alignment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targe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ternal pipeline statistics summary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--------------------------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 sequence(s):                         1  (241 residues searched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Target model(s):                       18259  (3090017 nodes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MSV filter:                       515  (0.0282053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bias filter:                      416  (0.0227833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Vit filter:                        32  (0.00175256); expected 18.3 (0.001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Fwd filter:                         0  (0); expected 0.2 (1e-05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itial search space (Z):              18259  [actual number of target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search space  (domZ):               0  [number of targets reported over threshold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PU time: 0.36u 0.44s 00:00:00.80 Elapsed: 00:00:02.56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Mc/sec: 290.82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/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[ok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scan :: search sequence(s) against a profile database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ER 3.3 (Nov 2019); http://hmmer.org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opyright (C) 2019 Howard Hughes Medical Institut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Freely distributed under the BSD open source licens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query sequence file:             /Users/djackson/Documents/Data/Manuscripts/2020/Cepaea_biomin_ISH/Genes/Gly_rich2/Cnem_Gly_rich2_faa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target HMM database:             /usr/local/bin/Pfam_latest/Pfam-A.hmm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output directed to file:         pfam_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seq hits tabular output:     pfam_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dom hits tabular output:     pfam_dom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number of worker threads:        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:       Cnem_Gly_rich2  [L=81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Scores for complete sequence (score includes all domain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--- full sequence ---   --- best 1 domain ---    -#dom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E-value  score  bias    E-value  score  bias    exp  N  Model    Descriptio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------- ------ -----    ------- ------ -----   ---- --  -------- 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hi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annotation for each model (and alignment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targe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ternal pipeline statistics summary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--------------------------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 sequence(s):                         1  (81 residues searched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Target model(s):                       18259  (3090017 nodes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MSV filter:                       526  (0.0288077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bias filter:                      267  (0.0146229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Vit filter:                        30  (0.00164303); expected 18.3 (0.001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Fwd filter:                         2  (0.000109535); expected 0.2 (1e-05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itial search space (Z):              18259  [actual number of target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search space  (domZ):               0  [number of targets reported over threshold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PU time: 0.32u 0.38s 00:00:00.70 Elapsed: 00:00:01.61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Mc/sec: 154.9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/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[ok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scan :: search sequence(s) against a profile database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ER 3.3 (Nov 2019); http://hmmer.org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opyright (C) 2019 Howard Hughes Medical Institut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Freely distributed under the BSD open source licens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query sequence file:             /Users/djackson/Documents/Data/Manuscripts/2020/Cepaea_biomin_ISH/Genes/Gly_rich3/Cnem_Gly_rich3_faa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target HMM database:             /usr/local/bin/Pfam_latest/Pfam-A.hmm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output directed to file:         pfam_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seq hits tabular output:     pfam_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dom hits tabular output:     pfam_dom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number of worker threads:        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:       Cnem_R37432942  [L=99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escription: Gly_rich3 len=697 num_reads=360970 avg_cov=65037.1 contig_cov=100.0% ORF=136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Scores for complete sequence (score includes all domain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--- full sequence ---   --- best 1 domain ---    -#dom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E-value  score  bias    E-value  score  bias    exp  N  Model    Descriptio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------- ------ -----    ------- ------ -----   ---- --  -------- 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hi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annotation for each model (and alignment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[No targets detected that satisfy reporting threshold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ternal pipeline statistics summary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--------------------------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 sequence(s):                         1  (99 residues searched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Target model(s):                       18259  (3090017 nodes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MSV filter:                       299  (0.0163755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bias filter:                      169  (0.00925571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Vit filter:                        24  (0.00131442); expected 18.3 (0.001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Fwd filter:                         3  (0.000164303); expected 0.2 (1e-05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itial search space (Z):              18259  [actual number of target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search space  (domZ):               0  [number of targets reported over threshold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PU time: 0.34u 0.37s 00:00:00.71 Elapsed: 00:00:01.0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Mc/sec: 290.11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/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[ok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scan :: search sequence(s) against a profile database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HMMER 3.3 (Nov 2019); http://hmmer.org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opyright (C) 2019 Howard Hughes Medical Institut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Freely distributed under the BSD open source license.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query sequence file:             /Users/djackson/Documents/Data/Manuscripts/2020/Cepaea_biomin_ISH/Genes/Peroxidase/Cnem_peroxidase_(R37577449)_faa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target HMM database:             /usr/local/bin/Pfam_latest/Pfam-A.hmm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output directed to file:         pfam_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seq hits tabular output:     pfam_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per-dom hits tabular output:     pfam_domtblout.txt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number of worker threads:        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- - - - - - - - - - - - - - - - - - - - - - - - - - - - - - - - - - - 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:       Cnem_R37577449  [L=628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escription: len=2200 num_reads=4834 avg_cov=229.2 contig_cov=99.8% ORF=628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Scores for complete sequence (score includes all domain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--- full sequence ---   --- best 1 domain ---    -#dom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E-value  score  bias    E-value  score  bias    exp  N  Model         Description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------- ------ -----    ------- ------ -----   ---- --  --------      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6.8e-134  447.4   0.0   7.9e-134  447.2   0.0    1.0  1  An_peroxidase  Animal haem peroxidase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annotation for each model (and alignments)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&gt;&gt; An_peroxidase  Animal haem peroxidase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#    score  bias  c-Evalue  i-Evalue hmmfrom  hmm to    alifrom  ali to    envfrom  env to     acc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---   ------ ----- --------- --------- ------- -------    ------- -------    ------- -------    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1 !  447.2   0.0  4.3e-138  7.9e-134       1     528 []      57     599 ..      57     599 .. 0.91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Alignments for each domain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== domain 1  score: 447.2 bits;  conditional E-value: 4.3e-138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S--TTSTTSSTTSTTTT-TTEE-BBSS---.-T..CG.GTTS........SHHHHHHHHCTB-SS--.B-SCBHHHHHHHHHHHCCC--B-EEE. CS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An_peroxidase   1 yrtidGscNnlknpewGsagtpfaRllpaaYad..gvseprgss..gselPsprevsnkllaqdeslpdakltlllaqwgqfvdhDltstaest. 90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yr+idG cN ++n  +Gs+g+p++R l ++Y+d  g + pr  s  g+ lPspr vs kl+  d ++ +++ t+l++q gqf+dhD+t ++e +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Cnem_R37577449  57 YRQIDGRCNHPRN--YGSTGRPVKRYLRPHYQDkfGENLPRVYSvtGQLLPSPRMVSWKLHP-D-QTAHDNNTMLVMQMGQFIDHDITRAPELSg 14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9********9987..9*****************5555677775456****************.4.4445789********************999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...EEEEE-...-CC.GCCE.SEE..TT.TCC.T.TT.EEEEEEEEE.TTSSSS.SSEEEEEESS-SSSSSHHHH-SSHHHHHHHB-SST.T-B- CS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An_peroxidase  91 ...kiecce..seen.hpeCfpIeipkdDpvfskkgercmpfvRsaadctltgs.napreqlnqvTsflDasqvYGsseeeakklRsfkg.GkLk 17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   +i+cc    + +  p+CfpI+ip++Dpvf+     cm+f+Rs+++ +++g+   preq+n++Tsf+D+s+vYGs+ ++  ++Rs +g G  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Cnem_R37577449 148 rnaSIKCCGvpPK-ErLPDCFPIDIPPGDPVFE----DCMEFFRSSPAVDNDGNiIYPREQINALTSFIDGSAVYGSDLDTYTWIRSENGtGVFL 23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9966*****7433.347***************4....5*******977777788899*****************************998546544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-EEETT.CCCS-BSTTT...TT..S....GCSB-SSSCCGCCBHHHHHHHHHHHHHHHHHHHHHHHH....................-TTS-HHH CS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An_peroxidase 178 vsrskegkellpldedg..eecasa..eeaecflaGdsranenpgltalhtlflReHNriAdeLkkl....................nphwsdee 248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 ++  +g+e lp +++   e+c s+  +e++c laGd r+ne+pgl ++h lf  +HN+i++ L +                      ++  +e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Cnem_R37577449 238 NTHLVHGRERLPSHPHLgpESCVSSntAESYCQLAGDMRVNEQPGLGSIHLLFHLHHNHIVRLLVAGilkkrgqpssperiakfiqeSSSALKEQ 332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433445899***9664467889888777778*********************************987899***************9999999***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HHHHHHHHHHHHHHHHHHCTHHHHHCSSHHHHHH-TT-H.HHST-STTS----BHHHHHTHCGGHHHHS-SEEEEE--GCCS-EEEEEEGGGCCC CS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An_peroxidase 249 lfqeARkiviAliqkItynewlpalLgkenanklglllkgeyegydesvdpsisneFataafrfghslipdeierlneekevseeqelrlkdsff 343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+fqe Rk+ +A+iqk ty +wlp +Lg+  ++k++l  +   + y++++dp+++n+F +aa+rfgh+lip+ +++ +      +  +++lkd+f+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Cnem_R37577449 333 IFQEVRKMLGAIIQKLTYCDWLPMILGPYLIDKFQLGCT-RRSRYNSDLDPRVANSFLSAALRFGHTLIPNVYNFGD------K--RIHLKDTFN 418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***********************************9999.5689***************************998888......3..489******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HHHHHTTH-CHHHHHHHHCSB-B-S.TT-B-HHHHTBBCSTT..TTT-B-HHHHHHHHHHHCT--BHHHHHHHTT----SSCCCC--..SHHHHH CS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An_peroxidase 344 npaelleggldellrgllsqpaeav.dnniteelrnklfetk..eesglDlaalniqRgRDhGlpsYnefRrlcglkkaksfedlteeideeele 43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 p+   +  +d++++ l+++ +e+  d+++++ ++++lfe++  ++++lDl+a+niqRgRDhG+p Y  +R++++l+++ s +++ e     +  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Cnem_R37577449 419 IPDASIR-YYDNIIQCLIKEGSEEAyDRYVSSAVSEHLFESTrgHKHALDLIAVNIQRGRDHGIPAYHYWRQYYRLRRIISLDEFGE-----AGI 507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lastRenderedPageBreak/>
        <w:t xml:space="preserve">                     ***6666.69************9999**************99655999*************************************85.....556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HHHHHTTSCCCSBHHHHHHHS-B-TTBSSCHHHHHHHHHHHHHHHHT-CCGTTTHCHHHHHTHHHHCCHH.CSHHHHHHHHSTT...HHC.TT CS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An_peroxidase 436 klkevYgsvediDllvGglaEkplpgglvgptfaciiadqfrrlrdgDRFfyenkkqpglfteeqleeirktslarvicdntdeltevqpnvf 528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++k++Y+++ d+Dl+ Ggl+E  +pgg+vg+tf +i+a+qf+ l+ gD +f+ +++ p+ f  +q++ i  ++++++ic+n+ +++  qp++f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Cnem_R37577449 508 AMKKAYRDIRDVDLFPGGLLEPSMPGGVVGETFGHILANQFADLKFGDTYFFLHQQAPQGFRAAQIKAILSVTMSSIICANSAVTQ-AQPDPF 599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 xml:space="preserve">                     8***********************************************************************************88.9*9998 PP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ternal pipeline statistics summary: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-------------------------------------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Query sequence(s):                         1  (628 residues searched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Target model(s):                       18259  (3090017 nodes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MSV filter:                       428  (0.0234405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bias filter:                      412  (0.0225642); expected 365.2 (0.02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Vit filter:                        21  (0.00115012); expected 18.3 (0.001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Passed Fwd filter:                         1  (5.47675e-05); expected 0.2 (1e-05)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Initial search space (Z):              18259  [actual number of targets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Domain search space  (domZ):               1  [number of targets reported over threshold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CPU time: 0.41u 0.44s 00:00:00.85 Elapsed: 00:00:02.75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# Mc/sec: 703.74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//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  <w:r w:rsidRPr="00866AC4">
        <w:rPr>
          <w:rFonts w:ascii="Courier New" w:hAnsi="Courier New" w:cs="Courier New"/>
          <w:sz w:val="13"/>
          <w:szCs w:val="13"/>
        </w:rPr>
        <w:t>[ok]</w:t>
      </w:r>
    </w:p>
    <w:p w:rsidR="003D0E78" w:rsidRPr="00866AC4" w:rsidRDefault="003D0E78" w:rsidP="003D0E78">
      <w:pPr>
        <w:pStyle w:val="PlainText"/>
        <w:rPr>
          <w:rFonts w:ascii="Courier New" w:hAnsi="Courier New" w:cs="Courier New"/>
          <w:sz w:val="13"/>
          <w:szCs w:val="13"/>
        </w:rPr>
      </w:pPr>
    </w:p>
    <w:sectPr w:rsidR="003D0E78" w:rsidRPr="00866AC4" w:rsidSect="00480235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11"/>
    <w:rsid w:val="00141911"/>
    <w:rsid w:val="00315183"/>
    <w:rsid w:val="003D0E78"/>
    <w:rsid w:val="004E26AF"/>
    <w:rsid w:val="00866AC4"/>
    <w:rsid w:val="00E52640"/>
    <w:rsid w:val="00F8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9F12A36-00EB-7140-A5A5-126B8308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8023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023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49</Words>
  <Characters>22513</Characters>
  <Application>Microsoft Office Word</Application>
  <DocSecurity>0</DocSecurity>
  <Lines>187</Lines>
  <Paragraphs>52</Paragraphs>
  <ScaleCrop>false</ScaleCrop>
  <Company/>
  <LinksUpToDate>false</LinksUpToDate>
  <CharactersWithSpaces>2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ckson</dc:creator>
  <cp:keywords/>
  <dc:description/>
  <cp:lastModifiedBy>Daniel Jackson</cp:lastModifiedBy>
  <cp:revision>2</cp:revision>
  <dcterms:created xsi:type="dcterms:W3CDTF">2020-10-28T10:26:00Z</dcterms:created>
  <dcterms:modified xsi:type="dcterms:W3CDTF">2020-10-28T10:26:00Z</dcterms:modified>
</cp:coreProperties>
</file>